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40" w:type="dxa"/>
        <w:tblInd w:w="93" w:type="dxa"/>
        <w:tblLook w:val="04A0" w:firstRow="1" w:lastRow="0" w:firstColumn="1" w:lastColumn="0" w:noHBand="0" w:noVBand="1"/>
      </w:tblPr>
      <w:tblGrid>
        <w:gridCol w:w="3143"/>
        <w:gridCol w:w="2397"/>
      </w:tblGrid>
      <w:tr w:rsidR="007B42A5" w:rsidRPr="007B42A5" w:rsidTr="007B42A5">
        <w:trPr>
          <w:trHeight w:val="285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A5" w:rsidRPr="007B42A5" w:rsidRDefault="00D90C85" w:rsidP="00A176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  <w:r w:rsidR="00A17651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bookmarkStart w:id="0" w:name="_GoBack"/>
            <w:bookmarkEnd w:id="0"/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B42A5" w:rsidRPr="007B42A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ble. Demographic characteristics of study participants</w:t>
            </w:r>
          </w:p>
        </w:tc>
      </w:tr>
      <w:tr w:rsidR="007B42A5" w:rsidRPr="007B42A5" w:rsidTr="007B42A5">
        <w:trPr>
          <w:trHeight w:val="285"/>
        </w:trPr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B42A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A5" w:rsidRPr="007B42A5" w:rsidRDefault="007B42A5" w:rsidP="007B42A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B42A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Frequency (%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articipants, n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12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00 (41.8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12 (58.</w:t>
            </w:r>
            <w:r w:rsidR="000A3F4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≤3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5 (12.</w:t>
            </w:r>
            <w:r w:rsidR="000A3F4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-4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0A3F42" w:rsidP="007B42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1 (29.3</w:t>
            </w:r>
            <w:r w:rsidR="007B42A5"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-6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5 (36.</w:t>
            </w:r>
            <w:r w:rsidR="000A3F4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6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0A3F42" w:rsidP="007B42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1 (22.0</w:t>
            </w:r>
            <w:r w:rsidR="007B42A5"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Ethnic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a</w:t>
            </w:r>
            <w:proofErr w:type="spellEnd"/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8 (25.5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axi</w:t>
            </w:r>
            <w:proofErr w:type="spellEnd"/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0A3F42" w:rsidP="007B42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73 (24.7</w:t>
            </w:r>
            <w:r w:rsidR="007B42A5"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ani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7 (25.</w:t>
            </w:r>
            <w:r w:rsidR="000A3F4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ulang</w:t>
            </w:r>
            <w:proofErr w:type="spellEnd"/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4 (24.</w:t>
            </w:r>
            <w:r w:rsidR="000A3F4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ijian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0A3F42" w:rsidP="007B42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73 (24.7</w:t>
            </w:r>
            <w:r w:rsidR="007B42A5"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incang</w:t>
            </w:r>
            <w:proofErr w:type="spellEnd"/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52 (49.</w:t>
            </w:r>
            <w:r w:rsidR="000A3F4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onghe</w:t>
            </w:r>
            <w:proofErr w:type="spellEnd"/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7 (25.</w:t>
            </w:r>
            <w:r w:rsidR="000A3F4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lliterat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0A3F42" w:rsidP="007B42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6 (39.0</w:t>
            </w:r>
            <w:r w:rsidR="007B42A5"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imary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13 (37.</w:t>
            </w:r>
            <w:r w:rsidR="000A3F4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0A3F42" w:rsidP="007B42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0 (18.3</w:t>
            </w:r>
            <w:r w:rsidR="007B42A5"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lege and abov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3 (5.</w:t>
            </w:r>
            <w:r w:rsidR="000A3F4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Socio-economic level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0A3F4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93 (72.</w:t>
            </w:r>
            <w:r w:rsidR="000A3F4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B42A5" w:rsidRPr="007B42A5" w:rsidTr="007B42A5">
        <w:trPr>
          <w:trHeight w:val="270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7B42A5" w:rsidP="007B42A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dium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A5" w:rsidRPr="007B42A5" w:rsidRDefault="000A3F42" w:rsidP="007B42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19 (27.1</w:t>
            </w:r>
            <w:r w:rsidR="007B42A5" w:rsidRPr="007B42A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:rsidR="002763A7" w:rsidRDefault="006D7FF7">
      <w:proofErr w:type="gramStart"/>
      <w:r w:rsidRPr="006D7FF7">
        <w:t>n</w:t>
      </w:r>
      <w:proofErr w:type="gramEnd"/>
      <w:r w:rsidRPr="006D7FF7">
        <w:t>, number</w:t>
      </w:r>
      <w:r>
        <w:rPr>
          <w:rFonts w:hint="eastAsia"/>
        </w:rPr>
        <w:t>.</w:t>
      </w:r>
    </w:p>
    <w:sectPr w:rsidR="00276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344A" w:rsidRDefault="00AD344A" w:rsidP="007B42A5">
      <w:r>
        <w:separator/>
      </w:r>
    </w:p>
  </w:endnote>
  <w:endnote w:type="continuationSeparator" w:id="0">
    <w:p w:rsidR="00AD344A" w:rsidRDefault="00AD344A" w:rsidP="007B4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344A" w:rsidRDefault="00AD344A" w:rsidP="007B42A5">
      <w:r>
        <w:separator/>
      </w:r>
    </w:p>
  </w:footnote>
  <w:footnote w:type="continuationSeparator" w:id="0">
    <w:p w:rsidR="00AD344A" w:rsidRDefault="00AD344A" w:rsidP="007B4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A72"/>
    <w:rsid w:val="00001A8B"/>
    <w:rsid w:val="00003122"/>
    <w:rsid w:val="00007258"/>
    <w:rsid w:val="00011F0A"/>
    <w:rsid w:val="00016BC6"/>
    <w:rsid w:val="00024652"/>
    <w:rsid w:val="000320B1"/>
    <w:rsid w:val="00053315"/>
    <w:rsid w:val="00054A8F"/>
    <w:rsid w:val="00060A8E"/>
    <w:rsid w:val="000650A3"/>
    <w:rsid w:val="00070184"/>
    <w:rsid w:val="00070A72"/>
    <w:rsid w:val="00072F82"/>
    <w:rsid w:val="00075CB1"/>
    <w:rsid w:val="00077EB5"/>
    <w:rsid w:val="0008682B"/>
    <w:rsid w:val="00087306"/>
    <w:rsid w:val="0008754B"/>
    <w:rsid w:val="000A244E"/>
    <w:rsid w:val="000A3F42"/>
    <w:rsid w:val="000B20FF"/>
    <w:rsid w:val="000C05CB"/>
    <w:rsid w:val="000D3D70"/>
    <w:rsid w:val="000E1914"/>
    <w:rsid w:val="000E1F5D"/>
    <w:rsid w:val="000E3843"/>
    <w:rsid w:val="000F3517"/>
    <w:rsid w:val="000F64E5"/>
    <w:rsid w:val="000F6ACA"/>
    <w:rsid w:val="0010064C"/>
    <w:rsid w:val="001011CB"/>
    <w:rsid w:val="00101BD0"/>
    <w:rsid w:val="00103118"/>
    <w:rsid w:val="001115D0"/>
    <w:rsid w:val="00111AE1"/>
    <w:rsid w:val="00111E40"/>
    <w:rsid w:val="00114267"/>
    <w:rsid w:val="00126122"/>
    <w:rsid w:val="00133793"/>
    <w:rsid w:val="00134340"/>
    <w:rsid w:val="00142FC9"/>
    <w:rsid w:val="001438D0"/>
    <w:rsid w:val="00145643"/>
    <w:rsid w:val="001475D4"/>
    <w:rsid w:val="001479EC"/>
    <w:rsid w:val="00162BC4"/>
    <w:rsid w:val="00164BE7"/>
    <w:rsid w:val="00165815"/>
    <w:rsid w:val="00175B6F"/>
    <w:rsid w:val="00177D63"/>
    <w:rsid w:val="00183030"/>
    <w:rsid w:val="00185972"/>
    <w:rsid w:val="00190186"/>
    <w:rsid w:val="001901E8"/>
    <w:rsid w:val="001907BF"/>
    <w:rsid w:val="001921B4"/>
    <w:rsid w:val="001A14FE"/>
    <w:rsid w:val="001A4BCF"/>
    <w:rsid w:val="001C0105"/>
    <w:rsid w:val="001C79D5"/>
    <w:rsid w:val="001C7DD4"/>
    <w:rsid w:val="001D41C7"/>
    <w:rsid w:val="001E266B"/>
    <w:rsid w:val="001E5219"/>
    <w:rsid w:val="001E7A49"/>
    <w:rsid w:val="001F00F4"/>
    <w:rsid w:val="001F2E7F"/>
    <w:rsid w:val="001F7A98"/>
    <w:rsid w:val="002067E3"/>
    <w:rsid w:val="0021557B"/>
    <w:rsid w:val="002261B1"/>
    <w:rsid w:val="002350B5"/>
    <w:rsid w:val="0023625E"/>
    <w:rsid w:val="002429EA"/>
    <w:rsid w:val="00247A02"/>
    <w:rsid w:val="00251F71"/>
    <w:rsid w:val="00252959"/>
    <w:rsid w:val="00255280"/>
    <w:rsid w:val="00255CC1"/>
    <w:rsid w:val="00262120"/>
    <w:rsid w:val="0026259D"/>
    <w:rsid w:val="00264EEC"/>
    <w:rsid w:val="00265735"/>
    <w:rsid w:val="00270617"/>
    <w:rsid w:val="00272EF7"/>
    <w:rsid w:val="002763A7"/>
    <w:rsid w:val="002775C8"/>
    <w:rsid w:val="00282560"/>
    <w:rsid w:val="00282E2D"/>
    <w:rsid w:val="002A4502"/>
    <w:rsid w:val="002A4B36"/>
    <w:rsid w:val="002B065E"/>
    <w:rsid w:val="002B5375"/>
    <w:rsid w:val="002B6FFF"/>
    <w:rsid w:val="002C2B6E"/>
    <w:rsid w:val="002C396E"/>
    <w:rsid w:val="002D2F92"/>
    <w:rsid w:val="002E2B95"/>
    <w:rsid w:val="002F4401"/>
    <w:rsid w:val="002F6B84"/>
    <w:rsid w:val="00325145"/>
    <w:rsid w:val="00332E39"/>
    <w:rsid w:val="0033301C"/>
    <w:rsid w:val="0034062F"/>
    <w:rsid w:val="00343D6D"/>
    <w:rsid w:val="00346D50"/>
    <w:rsid w:val="00352404"/>
    <w:rsid w:val="00354D1C"/>
    <w:rsid w:val="00360021"/>
    <w:rsid w:val="003607BB"/>
    <w:rsid w:val="00362582"/>
    <w:rsid w:val="00376682"/>
    <w:rsid w:val="00383DA4"/>
    <w:rsid w:val="003963D0"/>
    <w:rsid w:val="003A0DC0"/>
    <w:rsid w:val="003A25E1"/>
    <w:rsid w:val="003B035D"/>
    <w:rsid w:val="003B1528"/>
    <w:rsid w:val="003B2DCA"/>
    <w:rsid w:val="003B5432"/>
    <w:rsid w:val="003D10F9"/>
    <w:rsid w:val="003D1F48"/>
    <w:rsid w:val="003F1133"/>
    <w:rsid w:val="003F237B"/>
    <w:rsid w:val="003F53FE"/>
    <w:rsid w:val="004077E5"/>
    <w:rsid w:val="00411719"/>
    <w:rsid w:val="00417A72"/>
    <w:rsid w:val="00424032"/>
    <w:rsid w:val="00432989"/>
    <w:rsid w:val="00434624"/>
    <w:rsid w:val="004367F9"/>
    <w:rsid w:val="00437EFD"/>
    <w:rsid w:val="00437F3C"/>
    <w:rsid w:val="004476C5"/>
    <w:rsid w:val="00455181"/>
    <w:rsid w:val="00461693"/>
    <w:rsid w:val="00464CD5"/>
    <w:rsid w:val="00471F60"/>
    <w:rsid w:val="00473592"/>
    <w:rsid w:val="00484B75"/>
    <w:rsid w:val="00485A19"/>
    <w:rsid w:val="00486517"/>
    <w:rsid w:val="0049405A"/>
    <w:rsid w:val="0049481B"/>
    <w:rsid w:val="004A031C"/>
    <w:rsid w:val="004A1EFE"/>
    <w:rsid w:val="004A3650"/>
    <w:rsid w:val="004C3BEE"/>
    <w:rsid w:val="004D06E0"/>
    <w:rsid w:val="004D1106"/>
    <w:rsid w:val="004D62F7"/>
    <w:rsid w:val="004F15DC"/>
    <w:rsid w:val="004F6336"/>
    <w:rsid w:val="00503101"/>
    <w:rsid w:val="0050528F"/>
    <w:rsid w:val="005062AF"/>
    <w:rsid w:val="00523F1A"/>
    <w:rsid w:val="00532EFE"/>
    <w:rsid w:val="005343B6"/>
    <w:rsid w:val="005378FF"/>
    <w:rsid w:val="00542837"/>
    <w:rsid w:val="005440B7"/>
    <w:rsid w:val="005603C8"/>
    <w:rsid w:val="00566614"/>
    <w:rsid w:val="005708AD"/>
    <w:rsid w:val="0057158B"/>
    <w:rsid w:val="005866F5"/>
    <w:rsid w:val="00586BE0"/>
    <w:rsid w:val="00591C02"/>
    <w:rsid w:val="00595DD0"/>
    <w:rsid w:val="00596B82"/>
    <w:rsid w:val="005A0853"/>
    <w:rsid w:val="005A5C9A"/>
    <w:rsid w:val="005A6B6A"/>
    <w:rsid w:val="005B5FE7"/>
    <w:rsid w:val="005B7D77"/>
    <w:rsid w:val="005C0CFB"/>
    <w:rsid w:val="005C31FE"/>
    <w:rsid w:val="005C5C46"/>
    <w:rsid w:val="005C73BD"/>
    <w:rsid w:val="005C7FB8"/>
    <w:rsid w:val="005D144A"/>
    <w:rsid w:val="005D5724"/>
    <w:rsid w:val="005D5994"/>
    <w:rsid w:val="005D614D"/>
    <w:rsid w:val="005E5C33"/>
    <w:rsid w:val="00601112"/>
    <w:rsid w:val="00601C86"/>
    <w:rsid w:val="006025B5"/>
    <w:rsid w:val="00606959"/>
    <w:rsid w:val="00610DD0"/>
    <w:rsid w:val="006116B5"/>
    <w:rsid w:val="00611D35"/>
    <w:rsid w:val="006132C6"/>
    <w:rsid w:val="00621F71"/>
    <w:rsid w:val="00623DF6"/>
    <w:rsid w:val="006270D0"/>
    <w:rsid w:val="0063699C"/>
    <w:rsid w:val="00641C27"/>
    <w:rsid w:val="00642A3C"/>
    <w:rsid w:val="00644075"/>
    <w:rsid w:val="00644372"/>
    <w:rsid w:val="0064718E"/>
    <w:rsid w:val="006502C3"/>
    <w:rsid w:val="00655A24"/>
    <w:rsid w:val="0066390A"/>
    <w:rsid w:val="0066684E"/>
    <w:rsid w:val="006710E7"/>
    <w:rsid w:val="00672156"/>
    <w:rsid w:val="00672D73"/>
    <w:rsid w:val="00676A31"/>
    <w:rsid w:val="0068053A"/>
    <w:rsid w:val="0068470B"/>
    <w:rsid w:val="00690BC9"/>
    <w:rsid w:val="0069172D"/>
    <w:rsid w:val="00693D48"/>
    <w:rsid w:val="0069570F"/>
    <w:rsid w:val="006A38E7"/>
    <w:rsid w:val="006A50B1"/>
    <w:rsid w:val="006A55BC"/>
    <w:rsid w:val="006A6ACA"/>
    <w:rsid w:val="006A755E"/>
    <w:rsid w:val="006B422A"/>
    <w:rsid w:val="006C7C5E"/>
    <w:rsid w:val="006D09DF"/>
    <w:rsid w:val="006D100C"/>
    <w:rsid w:val="006D2AC8"/>
    <w:rsid w:val="006D7FF7"/>
    <w:rsid w:val="006E06E6"/>
    <w:rsid w:val="006E2C39"/>
    <w:rsid w:val="006E2DA6"/>
    <w:rsid w:val="006E77E8"/>
    <w:rsid w:val="006E7F1D"/>
    <w:rsid w:val="006F1500"/>
    <w:rsid w:val="006F6ABF"/>
    <w:rsid w:val="00702F98"/>
    <w:rsid w:val="007055DD"/>
    <w:rsid w:val="00710C18"/>
    <w:rsid w:val="00713A7E"/>
    <w:rsid w:val="00734546"/>
    <w:rsid w:val="007403E9"/>
    <w:rsid w:val="00751DA4"/>
    <w:rsid w:val="00756EDC"/>
    <w:rsid w:val="007576BB"/>
    <w:rsid w:val="00757A1A"/>
    <w:rsid w:val="0076218E"/>
    <w:rsid w:val="007632C5"/>
    <w:rsid w:val="00771557"/>
    <w:rsid w:val="0077169A"/>
    <w:rsid w:val="007719D4"/>
    <w:rsid w:val="0077467C"/>
    <w:rsid w:val="00775E51"/>
    <w:rsid w:val="00780EDE"/>
    <w:rsid w:val="007837C1"/>
    <w:rsid w:val="007843DB"/>
    <w:rsid w:val="00785B31"/>
    <w:rsid w:val="00786F4A"/>
    <w:rsid w:val="00797797"/>
    <w:rsid w:val="007B1354"/>
    <w:rsid w:val="007B42A5"/>
    <w:rsid w:val="007C34C7"/>
    <w:rsid w:val="007D0136"/>
    <w:rsid w:val="007D1486"/>
    <w:rsid w:val="007D1D8D"/>
    <w:rsid w:val="007D59CB"/>
    <w:rsid w:val="007E080F"/>
    <w:rsid w:val="007E6E9D"/>
    <w:rsid w:val="007E6ECF"/>
    <w:rsid w:val="00801104"/>
    <w:rsid w:val="00801E5D"/>
    <w:rsid w:val="0080423B"/>
    <w:rsid w:val="0080691A"/>
    <w:rsid w:val="00825D67"/>
    <w:rsid w:val="00835CF2"/>
    <w:rsid w:val="008440B9"/>
    <w:rsid w:val="0084433A"/>
    <w:rsid w:val="00852302"/>
    <w:rsid w:val="00853D69"/>
    <w:rsid w:val="00861663"/>
    <w:rsid w:val="0086556C"/>
    <w:rsid w:val="0087504E"/>
    <w:rsid w:val="00881E21"/>
    <w:rsid w:val="00895723"/>
    <w:rsid w:val="008A37DF"/>
    <w:rsid w:val="008A49E6"/>
    <w:rsid w:val="008B7127"/>
    <w:rsid w:val="008C4534"/>
    <w:rsid w:val="008C4574"/>
    <w:rsid w:val="008C5FE8"/>
    <w:rsid w:val="008D015B"/>
    <w:rsid w:val="008D1CA7"/>
    <w:rsid w:val="008D7EF9"/>
    <w:rsid w:val="008E2396"/>
    <w:rsid w:val="008F562F"/>
    <w:rsid w:val="0090693B"/>
    <w:rsid w:val="00906CA0"/>
    <w:rsid w:val="009074C2"/>
    <w:rsid w:val="009076F5"/>
    <w:rsid w:val="00911105"/>
    <w:rsid w:val="009248AC"/>
    <w:rsid w:val="00926058"/>
    <w:rsid w:val="009342B3"/>
    <w:rsid w:val="00935C93"/>
    <w:rsid w:val="00935CB5"/>
    <w:rsid w:val="009368E9"/>
    <w:rsid w:val="00936CCE"/>
    <w:rsid w:val="00940165"/>
    <w:rsid w:val="0094481E"/>
    <w:rsid w:val="00953C52"/>
    <w:rsid w:val="00960409"/>
    <w:rsid w:val="00960F60"/>
    <w:rsid w:val="00966D14"/>
    <w:rsid w:val="00971A9A"/>
    <w:rsid w:val="00971BFA"/>
    <w:rsid w:val="00983438"/>
    <w:rsid w:val="009900AD"/>
    <w:rsid w:val="0099209E"/>
    <w:rsid w:val="009A364B"/>
    <w:rsid w:val="009A6EFC"/>
    <w:rsid w:val="009A6F27"/>
    <w:rsid w:val="009A71D6"/>
    <w:rsid w:val="009B4CF5"/>
    <w:rsid w:val="009C77E9"/>
    <w:rsid w:val="009D20A6"/>
    <w:rsid w:val="009D6D89"/>
    <w:rsid w:val="009E13F8"/>
    <w:rsid w:val="009F0D1D"/>
    <w:rsid w:val="00A047F2"/>
    <w:rsid w:val="00A04A69"/>
    <w:rsid w:val="00A101E2"/>
    <w:rsid w:val="00A127B0"/>
    <w:rsid w:val="00A17651"/>
    <w:rsid w:val="00A17FF7"/>
    <w:rsid w:val="00A357F1"/>
    <w:rsid w:val="00A416CB"/>
    <w:rsid w:val="00A4229D"/>
    <w:rsid w:val="00A42E3E"/>
    <w:rsid w:val="00A43BBE"/>
    <w:rsid w:val="00A45ED8"/>
    <w:rsid w:val="00A46C5C"/>
    <w:rsid w:val="00A5429D"/>
    <w:rsid w:val="00A607E5"/>
    <w:rsid w:val="00A61911"/>
    <w:rsid w:val="00A66D60"/>
    <w:rsid w:val="00A72DF4"/>
    <w:rsid w:val="00A7617E"/>
    <w:rsid w:val="00A770A2"/>
    <w:rsid w:val="00A863CF"/>
    <w:rsid w:val="00A90B76"/>
    <w:rsid w:val="00A91A2F"/>
    <w:rsid w:val="00A91F52"/>
    <w:rsid w:val="00A95306"/>
    <w:rsid w:val="00AA2921"/>
    <w:rsid w:val="00AB0246"/>
    <w:rsid w:val="00AB19BA"/>
    <w:rsid w:val="00AB1CDF"/>
    <w:rsid w:val="00AB5B60"/>
    <w:rsid w:val="00AC4B78"/>
    <w:rsid w:val="00AD344A"/>
    <w:rsid w:val="00AD7D0A"/>
    <w:rsid w:val="00AE0230"/>
    <w:rsid w:val="00AF4C6E"/>
    <w:rsid w:val="00B06905"/>
    <w:rsid w:val="00B06AF2"/>
    <w:rsid w:val="00B13554"/>
    <w:rsid w:val="00B1506A"/>
    <w:rsid w:val="00B20D90"/>
    <w:rsid w:val="00B228B1"/>
    <w:rsid w:val="00B33956"/>
    <w:rsid w:val="00B4149D"/>
    <w:rsid w:val="00B42A65"/>
    <w:rsid w:val="00B51A9E"/>
    <w:rsid w:val="00B53836"/>
    <w:rsid w:val="00B577E3"/>
    <w:rsid w:val="00B7606D"/>
    <w:rsid w:val="00B763C3"/>
    <w:rsid w:val="00B7714B"/>
    <w:rsid w:val="00B818CB"/>
    <w:rsid w:val="00B91D13"/>
    <w:rsid w:val="00B92486"/>
    <w:rsid w:val="00BA5F8B"/>
    <w:rsid w:val="00BC0F35"/>
    <w:rsid w:val="00BC26F8"/>
    <w:rsid w:val="00BC61FB"/>
    <w:rsid w:val="00BD5B2B"/>
    <w:rsid w:val="00BD6C15"/>
    <w:rsid w:val="00BE173E"/>
    <w:rsid w:val="00BE46D4"/>
    <w:rsid w:val="00BE6225"/>
    <w:rsid w:val="00BF0BCF"/>
    <w:rsid w:val="00BF5F85"/>
    <w:rsid w:val="00C0047F"/>
    <w:rsid w:val="00C022F5"/>
    <w:rsid w:val="00C02CC2"/>
    <w:rsid w:val="00C04266"/>
    <w:rsid w:val="00C05A6E"/>
    <w:rsid w:val="00C063DC"/>
    <w:rsid w:val="00C079C5"/>
    <w:rsid w:val="00C24A47"/>
    <w:rsid w:val="00C24B25"/>
    <w:rsid w:val="00C2615A"/>
    <w:rsid w:val="00C528B7"/>
    <w:rsid w:val="00C61656"/>
    <w:rsid w:val="00C62D46"/>
    <w:rsid w:val="00C631D6"/>
    <w:rsid w:val="00C70810"/>
    <w:rsid w:val="00C731A4"/>
    <w:rsid w:val="00C816AF"/>
    <w:rsid w:val="00C82764"/>
    <w:rsid w:val="00C90211"/>
    <w:rsid w:val="00C93CD3"/>
    <w:rsid w:val="00CA24F0"/>
    <w:rsid w:val="00CA39CF"/>
    <w:rsid w:val="00CA7ED9"/>
    <w:rsid w:val="00CB24EF"/>
    <w:rsid w:val="00CB57D6"/>
    <w:rsid w:val="00CC03AB"/>
    <w:rsid w:val="00CD25DE"/>
    <w:rsid w:val="00CE106B"/>
    <w:rsid w:val="00CE7BBC"/>
    <w:rsid w:val="00CF0677"/>
    <w:rsid w:val="00CF1E1D"/>
    <w:rsid w:val="00D043A5"/>
    <w:rsid w:val="00D05572"/>
    <w:rsid w:val="00D065DD"/>
    <w:rsid w:val="00D1093F"/>
    <w:rsid w:val="00D12E5D"/>
    <w:rsid w:val="00D13338"/>
    <w:rsid w:val="00D1462E"/>
    <w:rsid w:val="00D15F7A"/>
    <w:rsid w:val="00D27000"/>
    <w:rsid w:val="00D279F3"/>
    <w:rsid w:val="00D32F4F"/>
    <w:rsid w:val="00D426E4"/>
    <w:rsid w:val="00D42A74"/>
    <w:rsid w:val="00D444FF"/>
    <w:rsid w:val="00D46FCE"/>
    <w:rsid w:val="00D52072"/>
    <w:rsid w:val="00D52559"/>
    <w:rsid w:val="00D6041F"/>
    <w:rsid w:val="00D61F34"/>
    <w:rsid w:val="00D62F8D"/>
    <w:rsid w:val="00D63E14"/>
    <w:rsid w:val="00D67409"/>
    <w:rsid w:val="00D712D8"/>
    <w:rsid w:val="00D72E54"/>
    <w:rsid w:val="00D84449"/>
    <w:rsid w:val="00D8655F"/>
    <w:rsid w:val="00D87AEE"/>
    <w:rsid w:val="00D90C85"/>
    <w:rsid w:val="00D9158B"/>
    <w:rsid w:val="00D91CA8"/>
    <w:rsid w:val="00D92184"/>
    <w:rsid w:val="00D92260"/>
    <w:rsid w:val="00D96B9D"/>
    <w:rsid w:val="00DA0BC9"/>
    <w:rsid w:val="00DA267B"/>
    <w:rsid w:val="00DA3F7A"/>
    <w:rsid w:val="00DA4870"/>
    <w:rsid w:val="00DA7BFD"/>
    <w:rsid w:val="00DB0E4F"/>
    <w:rsid w:val="00DB73AD"/>
    <w:rsid w:val="00DC1B4A"/>
    <w:rsid w:val="00DC4986"/>
    <w:rsid w:val="00DC4F6A"/>
    <w:rsid w:val="00DC5BB5"/>
    <w:rsid w:val="00DD510C"/>
    <w:rsid w:val="00DE41A2"/>
    <w:rsid w:val="00DF0EFF"/>
    <w:rsid w:val="00DF1AF7"/>
    <w:rsid w:val="00DF2E3C"/>
    <w:rsid w:val="00DF67AF"/>
    <w:rsid w:val="00E00997"/>
    <w:rsid w:val="00E23504"/>
    <w:rsid w:val="00E236E8"/>
    <w:rsid w:val="00E30010"/>
    <w:rsid w:val="00E3510B"/>
    <w:rsid w:val="00E35671"/>
    <w:rsid w:val="00E37A00"/>
    <w:rsid w:val="00E4192E"/>
    <w:rsid w:val="00E41B57"/>
    <w:rsid w:val="00E46326"/>
    <w:rsid w:val="00E51D91"/>
    <w:rsid w:val="00E6321C"/>
    <w:rsid w:val="00E726C6"/>
    <w:rsid w:val="00E77019"/>
    <w:rsid w:val="00E81571"/>
    <w:rsid w:val="00E81614"/>
    <w:rsid w:val="00E846E6"/>
    <w:rsid w:val="00E86860"/>
    <w:rsid w:val="00E87E2B"/>
    <w:rsid w:val="00E91BA2"/>
    <w:rsid w:val="00E93A7C"/>
    <w:rsid w:val="00E95B2B"/>
    <w:rsid w:val="00EB2964"/>
    <w:rsid w:val="00EB4A24"/>
    <w:rsid w:val="00EC4107"/>
    <w:rsid w:val="00EC55C5"/>
    <w:rsid w:val="00EC5D4B"/>
    <w:rsid w:val="00EC77BE"/>
    <w:rsid w:val="00ED5149"/>
    <w:rsid w:val="00EE59E6"/>
    <w:rsid w:val="00EF0FDF"/>
    <w:rsid w:val="00EF187C"/>
    <w:rsid w:val="00EF7D47"/>
    <w:rsid w:val="00F03FA0"/>
    <w:rsid w:val="00F05673"/>
    <w:rsid w:val="00F068AC"/>
    <w:rsid w:val="00F15D5E"/>
    <w:rsid w:val="00F213BB"/>
    <w:rsid w:val="00F261C5"/>
    <w:rsid w:val="00F308DB"/>
    <w:rsid w:val="00F33AC7"/>
    <w:rsid w:val="00F34695"/>
    <w:rsid w:val="00F35C9D"/>
    <w:rsid w:val="00F454F6"/>
    <w:rsid w:val="00F61463"/>
    <w:rsid w:val="00F651CB"/>
    <w:rsid w:val="00F65B10"/>
    <w:rsid w:val="00F750F6"/>
    <w:rsid w:val="00F83E63"/>
    <w:rsid w:val="00FA694C"/>
    <w:rsid w:val="00FB0A02"/>
    <w:rsid w:val="00FB191A"/>
    <w:rsid w:val="00FC3EB9"/>
    <w:rsid w:val="00FC50DD"/>
    <w:rsid w:val="00FD623C"/>
    <w:rsid w:val="00FE2C2A"/>
    <w:rsid w:val="00FF2961"/>
    <w:rsid w:val="00FF2A1F"/>
    <w:rsid w:val="00FF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2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2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2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2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6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ha</dc:creator>
  <cp:lastModifiedBy>Windows 用户</cp:lastModifiedBy>
  <cp:revision>2</cp:revision>
  <dcterms:created xsi:type="dcterms:W3CDTF">2018-05-10T16:07:00Z</dcterms:created>
  <dcterms:modified xsi:type="dcterms:W3CDTF">2018-05-10T16:07:00Z</dcterms:modified>
</cp:coreProperties>
</file>